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2EA57" w14:textId="27AB6635" w:rsidR="002F58F9" w:rsidRPr="00712BBA" w:rsidRDefault="00A31957">
      <w:r w:rsidRPr="00712BBA">
        <w:t>Supplemental videos for:</w:t>
      </w:r>
    </w:p>
    <w:p w14:paraId="5CC4092D" w14:textId="77777777" w:rsidR="00712BBA" w:rsidRPr="00712BBA" w:rsidRDefault="00712BBA" w:rsidP="00712BBA">
      <w:pPr>
        <w:rPr>
          <w:rFonts w:eastAsia="Times New Roman" w:cs="Arial"/>
          <w:b/>
          <w:bCs/>
          <w:szCs w:val="22"/>
        </w:rPr>
      </w:pPr>
      <w:r w:rsidRPr="00712BBA">
        <w:rPr>
          <w:rFonts w:eastAsia="Times New Roman" w:cs="Arial"/>
          <w:b/>
          <w:bCs/>
          <w:szCs w:val="22"/>
        </w:rPr>
        <w:t xml:space="preserve">Transcription Factor Gene </w:t>
      </w:r>
      <w:r w:rsidRPr="00712BBA">
        <w:rPr>
          <w:rFonts w:eastAsia="Times New Roman" w:cs="Arial"/>
          <w:b/>
          <w:bCs/>
          <w:i/>
          <w:iCs/>
          <w:szCs w:val="22"/>
        </w:rPr>
        <w:t>Pea3</w:t>
      </w:r>
      <w:r w:rsidRPr="00712BBA">
        <w:rPr>
          <w:rFonts w:eastAsia="Times New Roman" w:cs="Arial"/>
          <w:b/>
          <w:bCs/>
          <w:szCs w:val="22"/>
        </w:rPr>
        <w:t xml:space="preserve"> Regulates Erectile Function in Mice </w:t>
      </w:r>
    </w:p>
    <w:p w14:paraId="7C7B6D6C" w14:textId="2621B928" w:rsidR="00A31957" w:rsidRPr="00712BBA" w:rsidRDefault="00A31957">
      <w:pPr>
        <w:rPr>
          <w:b/>
          <w:bCs/>
        </w:rPr>
      </w:pPr>
    </w:p>
    <w:p w14:paraId="16C9E3F4" w14:textId="487ED373" w:rsidR="00A31957" w:rsidRPr="00712BBA" w:rsidRDefault="00A31957">
      <w:pPr>
        <w:rPr>
          <w:b/>
          <w:bCs/>
        </w:rPr>
      </w:pPr>
      <w:r w:rsidRPr="00712BBA">
        <w:rPr>
          <w:b/>
          <w:bCs/>
        </w:rPr>
        <w:t xml:space="preserve">Supplemental Video 1: </w:t>
      </w:r>
      <w:r w:rsidR="00A83E79" w:rsidRPr="00712BBA">
        <w:rPr>
          <w:rFonts w:eastAsia="Times New Roman" w:cs="Arial"/>
          <w:b/>
          <w:i/>
          <w:szCs w:val="22"/>
        </w:rPr>
        <w:t>Pea3</w:t>
      </w:r>
      <w:r w:rsidR="00A83E79" w:rsidRPr="00712BBA">
        <w:rPr>
          <w:rFonts w:eastAsia="Times New Roman" w:cs="Arial"/>
          <w:b/>
          <w:szCs w:val="22"/>
        </w:rPr>
        <w:t xml:space="preserve"> null males have greatly diminished erectile functioning during sexual behavior</w:t>
      </w:r>
      <w:r w:rsidR="00BB4E33" w:rsidRPr="00712BBA">
        <w:rPr>
          <w:rFonts w:eastAsia="Times New Roman" w:cs="Arial"/>
          <w:b/>
          <w:szCs w:val="22"/>
        </w:rPr>
        <w:t>.</w:t>
      </w:r>
    </w:p>
    <w:p w14:paraId="474E8937" w14:textId="41AD909E" w:rsidR="00BB4E33" w:rsidRPr="00712BBA" w:rsidRDefault="00BB4E33">
      <w:pPr>
        <w:rPr>
          <w:rFonts w:eastAsia="Times New Roman" w:cs="Arial"/>
          <w:bCs/>
          <w:szCs w:val="22"/>
        </w:rPr>
      </w:pPr>
      <w:r w:rsidRPr="00712BBA">
        <w:rPr>
          <w:rFonts w:eastAsia="Times New Roman" w:cs="Arial"/>
          <w:bCs/>
          <w:i/>
          <w:szCs w:val="22"/>
        </w:rPr>
        <w:t>Pea3</w:t>
      </w:r>
      <w:r w:rsidRPr="00712BBA">
        <w:rPr>
          <w:rFonts w:eastAsia="Times New Roman" w:cs="Arial"/>
          <w:bCs/>
          <w:szCs w:val="22"/>
        </w:rPr>
        <w:t xml:space="preserve"> null males fail to generate erections during active copulation. Mounting and thrusting behavior is displayed at 1X and 1/10X video playback speed. </w:t>
      </w:r>
    </w:p>
    <w:p w14:paraId="3A91E506" w14:textId="19C53F1E" w:rsidR="00521A5B" w:rsidRPr="00712BBA" w:rsidRDefault="00521A5B">
      <w:pPr>
        <w:rPr>
          <w:bCs/>
        </w:rPr>
      </w:pPr>
      <w:r w:rsidRPr="00712BBA">
        <w:rPr>
          <w:rFonts w:eastAsia="Times New Roman" w:cs="Arial"/>
          <w:bCs/>
          <w:szCs w:val="22"/>
        </w:rPr>
        <w:t xml:space="preserve">Link to Supplemental Video 1: </w:t>
      </w:r>
      <w:hyperlink r:id="rId4" w:history="1">
        <w:r w:rsidR="00880B87" w:rsidRPr="00712BBA">
          <w:rPr>
            <w:rStyle w:val="Hyperlink"/>
            <w:rFonts w:eastAsia="Times New Roman" w:cs="Arial"/>
            <w:bCs/>
            <w:szCs w:val="22"/>
          </w:rPr>
          <w:t>https://ucsf.box.com/v/2021-Pea3-Supp-Vid-01</w:t>
        </w:r>
      </w:hyperlink>
      <w:r w:rsidR="00880B87" w:rsidRPr="00712BBA">
        <w:rPr>
          <w:rFonts w:eastAsia="Times New Roman" w:cs="Arial"/>
          <w:bCs/>
          <w:szCs w:val="22"/>
        </w:rPr>
        <w:t xml:space="preserve"> </w:t>
      </w:r>
    </w:p>
    <w:p w14:paraId="1D7099CF" w14:textId="03C96582" w:rsidR="00A31957" w:rsidRPr="00712BBA" w:rsidRDefault="00A31957"/>
    <w:p w14:paraId="65068988" w14:textId="7BED53A3" w:rsidR="00BB4E33" w:rsidRPr="00712BBA" w:rsidRDefault="00A31957">
      <w:pPr>
        <w:rPr>
          <w:b/>
          <w:bCs/>
        </w:rPr>
      </w:pPr>
      <w:r w:rsidRPr="00712BBA">
        <w:rPr>
          <w:b/>
          <w:bCs/>
        </w:rPr>
        <w:t xml:space="preserve">Supplemental Video 2: </w:t>
      </w:r>
      <w:r w:rsidR="00BB4E33" w:rsidRPr="00712BBA">
        <w:rPr>
          <w:b/>
          <w:bCs/>
        </w:rPr>
        <w:t>Control males exhibit normal erectile function</w:t>
      </w:r>
      <w:r w:rsidR="006139CE" w:rsidRPr="00712BBA">
        <w:rPr>
          <w:b/>
          <w:bCs/>
        </w:rPr>
        <w:t>ing</w:t>
      </w:r>
    </w:p>
    <w:p w14:paraId="3836F47B" w14:textId="7A1CF20D" w:rsidR="00BB4E33" w:rsidRPr="00712BBA" w:rsidRDefault="00BB4E33" w:rsidP="00BB4E33">
      <w:pPr>
        <w:rPr>
          <w:rFonts w:eastAsia="Times New Roman" w:cs="Arial"/>
          <w:bCs/>
          <w:szCs w:val="22"/>
        </w:rPr>
      </w:pPr>
      <w:r w:rsidRPr="00712BBA">
        <w:rPr>
          <w:rFonts w:eastAsia="Times New Roman" w:cs="Arial"/>
          <w:bCs/>
          <w:szCs w:val="22"/>
        </w:rPr>
        <w:t xml:space="preserve">Control males generate erections during active copulation. Mounting and thrusting behavior is displayed at 1X and 1/10X video playback speed. </w:t>
      </w:r>
    </w:p>
    <w:p w14:paraId="741F4B27" w14:textId="5B913715" w:rsidR="00521A5B" w:rsidRPr="00BB4E33" w:rsidRDefault="00521A5B" w:rsidP="00521A5B">
      <w:pPr>
        <w:rPr>
          <w:bCs/>
        </w:rPr>
      </w:pPr>
      <w:r w:rsidRPr="00712BBA">
        <w:rPr>
          <w:rFonts w:eastAsia="Times New Roman" w:cs="Arial"/>
          <w:bCs/>
          <w:szCs w:val="22"/>
        </w:rPr>
        <w:t xml:space="preserve">Link to Supplemental Video 2: </w:t>
      </w:r>
      <w:hyperlink r:id="rId5" w:history="1">
        <w:r w:rsidR="00880B87" w:rsidRPr="00712BBA">
          <w:rPr>
            <w:rStyle w:val="Hyperlink"/>
            <w:rFonts w:eastAsia="Times New Roman" w:cs="Arial"/>
            <w:bCs/>
            <w:szCs w:val="22"/>
          </w:rPr>
          <w:t>https://ucsf.box.com/v/2021-Pea3-Supp-Vid-02</w:t>
        </w:r>
      </w:hyperlink>
      <w:r w:rsidR="00880B87">
        <w:rPr>
          <w:rFonts w:eastAsia="Times New Roman" w:cs="Arial"/>
          <w:bCs/>
          <w:szCs w:val="22"/>
        </w:rPr>
        <w:t xml:space="preserve"> </w:t>
      </w:r>
    </w:p>
    <w:p w14:paraId="437ED788" w14:textId="77777777" w:rsidR="00521A5B" w:rsidRPr="00BB4E33" w:rsidRDefault="00521A5B" w:rsidP="00BB4E33">
      <w:pPr>
        <w:rPr>
          <w:bCs/>
        </w:rPr>
      </w:pPr>
    </w:p>
    <w:p w14:paraId="79F7F31F" w14:textId="77777777" w:rsidR="00BB4E33" w:rsidRPr="00BB4E33" w:rsidRDefault="00BB4E33">
      <w:pPr>
        <w:rPr>
          <w:b/>
          <w:bCs/>
        </w:rPr>
      </w:pPr>
    </w:p>
    <w:sectPr w:rsidR="00BB4E33" w:rsidRPr="00BB4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957"/>
    <w:rsid w:val="002F58F9"/>
    <w:rsid w:val="00521A5B"/>
    <w:rsid w:val="005E4A30"/>
    <w:rsid w:val="006139CE"/>
    <w:rsid w:val="00712BBA"/>
    <w:rsid w:val="00880B87"/>
    <w:rsid w:val="009D0D5E"/>
    <w:rsid w:val="00A31957"/>
    <w:rsid w:val="00A83E79"/>
    <w:rsid w:val="00BB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5E326"/>
  <w15:chartTrackingRefBased/>
  <w15:docId w15:val="{B0E90371-2B6C-43FE-9325-67501D13B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0B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80B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D5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D5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ucsf.box.com/v/2021-Pea3-Supp-Vid-02" TargetMode="External"/><Relationship Id="rId4" Type="http://schemas.openxmlformats.org/officeDocument/2006/relationships/hyperlink" Target="https://ucsf.box.com/v/2021-Pea3-Supp-Vid-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t Weinrich</dc:creator>
  <cp:keywords/>
  <dc:description/>
  <cp:lastModifiedBy>Jarret Weinrich</cp:lastModifiedBy>
  <cp:revision>2</cp:revision>
  <dcterms:created xsi:type="dcterms:W3CDTF">2021-11-16T01:43:00Z</dcterms:created>
  <dcterms:modified xsi:type="dcterms:W3CDTF">2021-11-16T01:43:00Z</dcterms:modified>
</cp:coreProperties>
</file>